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DBA8F" w14:textId="77777777" w:rsidR="00742101" w:rsidRPr="00E934D4" w:rsidRDefault="00742101" w:rsidP="00742101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"/>
        </w:rPr>
      </w:pPr>
      <w:r>
        <w:rPr>
          <w:rStyle w:val="jlqj4b"/>
          <w:rFonts w:ascii="Times New Roman" w:hAnsi="Times New Roman" w:cs="Times New Roman"/>
          <w:b/>
          <w:sz w:val="20"/>
          <w:szCs w:val="20"/>
          <w:lang w:val="en"/>
        </w:rPr>
        <w:t>S</w:t>
      </w:r>
      <w:r>
        <w:rPr>
          <w:rStyle w:val="jlqj4b"/>
          <w:rFonts w:ascii="Times New Roman" w:hAnsi="Times New Roman" w:cs="Times New Roman" w:hint="eastAsia"/>
          <w:b/>
          <w:sz w:val="20"/>
          <w:szCs w:val="20"/>
          <w:lang w:val="en"/>
        </w:rPr>
        <w:t>upplementary materials</w:t>
      </w:r>
    </w:p>
    <w:tbl>
      <w:tblPr>
        <w:tblStyle w:val="a3"/>
        <w:tblpPr w:leftFromText="180" w:rightFromText="180" w:vertAnchor="page" w:horzAnchor="margin" w:tblpY="2720"/>
        <w:tblW w:w="9209" w:type="dxa"/>
        <w:tblLook w:val="04A0" w:firstRow="1" w:lastRow="0" w:firstColumn="1" w:lastColumn="0" w:noHBand="0" w:noVBand="1"/>
      </w:tblPr>
      <w:tblGrid>
        <w:gridCol w:w="9209"/>
      </w:tblGrid>
      <w:tr w:rsidR="00742101" w14:paraId="3B61E7CE" w14:textId="77777777" w:rsidTr="000354EE">
        <w:tc>
          <w:tcPr>
            <w:tcW w:w="9209" w:type="dxa"/>
            <w:tcBorders>
              <w:left w:val="nil"/>
              <w:bottom w:val="single" w:sz="4" w:space="0" w:color="auto"/>
              <w:right w:val="nil"/>
            </w:tcBorders>
          </w:tcPr>
          <w:p w14:paraId="464AB72C" w14:textId="77777777" w:rsidR="00742101" w:rsidRPr="00406C45" w:rsidRDefault="00742101" w:rsidP="00035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cale </w:t>
            </w: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</w:tr>
      <w:tr w:rsidR="00742101" w14:paraId="358E8EDE" w14:textId="77777777" w:rsidTr="000354EE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14:paraId="360694FD" w14:textId="77777777" w:rsidR="00742101" w:rsidRPr="00406C45" w:rsidRDefault="00742101" w:rsidP="000354E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62DE0">
              <w:rPr>
                <w:rFonts w:ascii="Times New Roman" w:hAnsi="Times New Roman" w:cs="Times New Roman"/>
                <w:sz w:val="20"/>
                <w:szCs w:val="20"/>
              </w:rPr>
              <w:t>A physician who is able to view things from another person’s perspective can render better care.</w:t>
            </w:r>
          </w:p>
        </w:tc>
      </w:tr>
      <w:tr w:rsidR="00742101" w14:paraId="11572E3D" w14:textId="77777777" w:rsidTr="000354EE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14:paraId="390BB623" w14:textId="77777777" w:rsidR="00742101" w:rsidRPr="00406C45" w:rsidRDefault="00742101" w:rsidP="000354E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2.  </w:t>
            </w:r>
            <w:r w:rsidRPr="00462DE0">
              <w:rPr>
                <w:rFonts w:ascii="Times New Roman" w:hAnsi="Times New Roman" w:cs="Times New Roman"/>
                <w:sz w:val="20"/>
                <w:szCs w:val="20"/>
              </w:rPr>
              <w:t>Physicians’ sense of humor contributes to a better clinical outcome.</w:t>
            </w:r>
          </w:p>
        </w:tc>
      </w:tr>
      <w:tr w:rsidR="00742101" w14:paraId="7FFF4E80" w14:textId="77777777" w:rsidTr="000354EE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14:paraId="5895A59D" w14:textId="77777777" w:rsidR="00742101" w:rsidRPr="00406C45" w:rsidRDefault="00742101" w:rsidP="000354E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3.  </w:t>
            </w:r>
            <w:r w:rsidRPr="00462DE0">
              <w:rPr>
                <w:rFonts w:ascii="Times New Roman" w:hAnsi="Times New Roman" w:cs="Times New Roman"/>
                <w:sz w:val="20"/>
                <w:szCs w:val="20"/>
              </w:rPr>
              <w:t>Physicians’ understanding of their patients’ feelings and the feelings of their patients’ families is a positive treatment factor.</w:t>
            </w:r>
          </w:p>
        </w:tc>
      </w:tr>
      <w:tr w:rsidR="00742101" w14:paraId="687D98BE" w14:textId="77777777" w:rsidTr="000354EE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14:paraId="007375DF" w14:textId="77777777" w:rsidR="00742101" w:rsidRPr="00406C45" w:rsidRDefault="00742101" w:rsidP="000354E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4.  </w:t>
            </w:r>
            <w:r w:rsidRPr="00462DE0">
              <w:rPr>
                <w:rFonts w:ascii="Times New Roman" w:hAnsi="Times New Roman" w:cs="Times New Roman"/>
                <w:sz w:val="20"/>
                <w:szCs w:val="20"/>
              </w:rPr>
              <w:t>For more effective treatment, physicians must be attentive to their patients’ personal experiences.</w:t>
            </w:r>
          </w:p>
        </w:tc>
      </w:tr>
      <w:tr w:rsidR="00742101" w14:paraId="49B7E053" w14:textId="77777777" w:rsidTr="000354EE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14:paraId="35599BB9" w14:textId="77777777" w:rsidR="00742101" w:rsidRPr="00406C45" w:rsidRDefault="00742101" w:rsidP="000354E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5.  </w:t>
            </w:r>
            <w:r w:rsidRPr="00462DE0">
              <w:rPr>
                <w:rFonts w:ascii="Times New Roman" w:hAnsi="Times New Roman" w:cs="Times New Roman"/>
                <w:sz w:val="20"/>
                <w:szCs w:val="20"/>
              </w:rPr>
              <w:t>Understanding body language is as important as verbal communication in physician-patient relationships.</w:t>
            </w:r>
          </w:p>
        </w:tc>
      </w:tr>
      <w:tr w:rsidR="00742101" w14:paraId="73B860CF" w14:textId="77777777" w:rsidTr="000354EE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14:paraId="2E259B02" w14:textId="77777777" w:rsidR="00742101" w:rsidRPr="00406C45" w:rsidRDefault="00742101" w:rsidP="000354E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6.  </w:t>
            </w:r>
            <w:r w:rsidRPr="00E9169F">
              <w:rPr>
                <w:rFonts w:ascii="Times New Roman" w:hAnsi="Times New Roman" w:cs="Times New Roman"/>
                <w:sz w:val="20"/>
                <w:szCs w:val="20"/>
              </w:rPr>
              <w:t>Empathy is an important therapeutic factor in medical treatment.</w:t>
            </w:r>
          </w:p>
        </w:tc>
      </w:tr>
      <w:tr w:rsidR="00742101" w14:paraId="1A735516" w14:textId="77777777" w:rsidTr="000354EE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14:paraId="0366D12D" w14:textId="77777777" w:rsidR="00742101" w:rsidRPr="00406C45" w:rsidRDefault="00742101" w:rsidP="000354E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7.  </w:t>
            </w:r>
            <w:r w:rsidRPr="00E9169F">
              <w:rPr>
                <w:rFonts w:ascii="Times New Roman" w:hAnsi="Times New Roman" w:cs="Times New Roman"/>
                <w:sz w:val="20"/>
                <w:szCs w:val="20"/>
              </w:rPr>
              <w:t>Patients feel better when their feelings are understood by their physicians.</w:t>
            </w:r>
          </w:p>
        </w:tc>
      </w:tr>
      <w:tr w:rsidR="00742101" w14:paraId="261701C2" w14:textId="77777777" w:rsidTr="000354EE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14:paraId="5593E723" w14:textId="77777777" w:rsidR="00742101" w:rsidRPr="00406C45" w:rsidRDefault="00742101" w:rsidP="000354E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8.  </w:t>
            </w:r>
            <w:r w:rsidRPr="00C409FB">
              <w:rPr>
                <w:rFonts w:ascii="Times New Roman" w:hAnsi="Times New Roman" w:cs="Times New Roman"/>
                <w:sz w:val="20"/>
                <w:szCs w:val="20"/>
              </w:rPr>
              <w:t>Physicians’ demonstration of understanding their patients’ emotions is an important factor in interviewing and history taking.</w:t>
            </w:r>
          </w:p>
        </w:tc>
      </w:tr>
      <w:tr w:rsidR="00742101" w14:paraId="51DE3FFD" w14:textId="77777777" w:rsidTr="000354EE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14:paraId="5BAB335C" w14:textId="77777777" w:rsidR="00742101" w:rsidRPr="00406C45" w:rsidRDefault="00742101" w:rsidP="000354E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9.  </w:t>
            </w:r>
            <w:r w:rsidRPr="00C409FB">
              <w:rPr>
                <w:rFonts w:ascii="Times New Roman" w:hAnsi="Times New Roman" w:cs="Times New Roman"/>
                <w:sz w:val="20"/>
                <w:szCs w:val="20"/>
              </w:rPr>
              <w:t>Willingness to imagine oneself in another person’s place contributes to providing quality care.</w:t>
            </w:r>
          </w:p>
        </w:tc>
      </w:tr>
      <w:tr w:rsidR="00742101" w14:paraId="653826C5" w14:textId="77777777" w:rsidTr="000354EE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14:paraId="5649B882" w14:textId="77777777" w:rsidR="00742101" w:rsidRPr="00406C45" w:rsidRDefault="00742101" w:rsidP="000354E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10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A54D1">
              <w:rPr>
                <w:rFonts w:ascii="Times New Roman" w:hAnsi="Times New Roman" w:cs="Times New Roman"/>
                <w:sz w:val="20"/>
                <w:szCs w:val="20"/>
              </w:rPr>
              <w:t>Patients’ illness can be cured only by medical treatment; physicians’ affectional ties with their patients do not have a significa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A54D1">
              <w:rPr>
                <w:rFonts w:ascii="Times New Roman" w:hAnsi="Times New Roman" w:cs="Times New Roman"/>
                <w:sz w:val="20"/>
                <w:szCs w:val="20"/>
              </w:rPr>
              <w:t>place in this endeavor.</w:t>
            </w:r>
          </w:p>
        </w:tc>
      </w:tr>
      <w:tr w:rsidR="00742101" w14:paraId="0DC9BD69" w14:textId="77777777" w:rsidTr="000354EE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14:paraId="363441B6" w14:textId="77777777" w:rsidR="00742101" w:rsidRPr="00406C45" w:rsidRDefault="00742101" w:rsidP="000354E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11.  </w:t>
            </w:r>
            <w:r w:rsidRPr="00CA54D1">
              <w:rPr>
                <w:rFonts w:ascii="Times New Roman" w:hAnsi="Times New Roman" w:cs="Times New Roman"/>
                <w:sz w:val="20"/>
                <w:szCs w:val="20"/>
              </w:rPr>
              <w:t>What is going on in a patient’s mind can often be expressed by nonverbal cues such as facial 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essions or body language tha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A54D1">
              <w:rPr>
                <w:rFonts w:ascii="Times New Roman" w:hAnsi="Times New Roman" w:cs="Times New Roman"/>
                <w:sz w:val="20"/>
                <w:szCs w:val="20"/>
              </w:rPr>
              <w:t>must be carefully observed by physicians.</w:t>
            </w:r>
          </w:p>
        </w:tc>
      </w:tr>
      <w:tr w:rsidR="00742101" w14:paraId="732C4594" w14:textId="77777777" w:rsidTr="000354EE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14:paraId="0F7413E7" w14:textId="77777777" w:rsidR="00742101" w:rsidRPr="00406C45" w:rsidRDefault="00742101" w:rsidP="000354E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12.  </w:t>
            </w:r>
            <w:r w:rsidRPr="00CA54D1">
              <w:rPr>
                <w:rFonts w:ascii="Times New Roman" w:hAnsi="Times New Roman" w:cs="Times New Roman"/>
                <w:sz w:val="20"/>
                <w:szCs w:val="20"/>
              </w:rPr>
              <w:t>A patient who feels understood can experience a sense of validation that is therapeutic in its own right.</w:t>
            </w:r>
          </w:p>
        </w:tc>
      </w:tr>
      <w:tr w:rsidR="00742101" w14:paraId="45F33215" w14:textId="77777777" w:rsidTr="000354EE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14:paraId="0476359B" w14:textId="77777777" w:rsidR="00742101" w:rsidRPr="00406C45" w:rsidRDefault="00742101" w:rsidP="000354E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13.  </w:t>
            </w:r>
            <w:r w:rsidRPr="00CA54D1">
              <w:rPr>
                <w:rFonts w:ascii="Times New Roman" w:hAnsi="Times New Roman" w:cs="Times New Roman"/>
                <w:sz w:val="20"/>
                <w:szCs w:val="20"/>
              </w:rPr>
              <w:t>One important component of the successful physician-patient relationship is the physician’s abi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ty to understand the emotiona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A54D1">
              <w:rPr>
                <w:rFonts w:ascii="Times New Roman" w:hAnsi="Times New Roman" w:cs="Times New Roman"/>
                <w:sz w:val="20"/>
                <w:szCs w:val="20"/>
              </w:rPr>
              <w:t>status of his or her patients and their families.</w:t>
            </w:r>
          </w:p>
        </w:tc>
      </w:tr>
      <w:tr w:rsidR="00742101" w14:paraId="145FE0E2" w14:textId="77777777" w:rsidTr="000354EE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14:paraId="1DD52101" w14:textId="77777777" w:rsidR="00742101" w:rsidRPr="00406C45" w:rsidRDefault="00742101" w:rsidP="000354E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14.  </w:t>
            </w:r>
            <w:r w:rsidRPr="00104387">
              <w:rPr>
                <w:rFonts w:ascii="Times New Roman" w:hAnsi="Times New Roman" w:cs="Times New Roman"/>
                <w:sz w:val="20"/>
                <w:szCs w:val="20"/>
              </w:rPr>
              <w:t>It is as important to ask patients about what is happening in their lives as it is to ask about their physical complaints.</w:t>
            </w:r>
          </w:p>
        </w:tc>
      </w:tr>
      <w:tr w:rsidR="00742101" w14:paraId="4CF56408" w14:textId="77777777" w:rsidTr="000354EE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14:paraId="3D42F673" w14:textId="77777777" w:rsidR="00742101" w:rsidRPr="00406C45" w:rsidRDefault="00742101" w:rsidP="000354E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15.  </w:t>
            </w:r>
            <w:r w:rsidRPr="005763D6">
              <w:rPr>
                <w:rFonts w:ascii="Times New Roman" w:hAnsi="Times New Roman" w:cs="Times New Roman"/>
                <w:sz w:val="20"/>
                <w:szCs w:val="20"/>
              </w:rPr>
              <w:t>It is acceptable for a physician to be touched by intense emotional relationships between patients and their families.</w:t>
            </w:r>
          </w:p>
        </w:tc>
      </w:tr>
      <w:tr w:rsidR="00742101" w14:paraId="3893F0AC" w14:textId="77777777" w:rsidTr="000354EE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14:paraId="7D0B60F7" w14:textId="77777777" w:rsidR="00742101" w:rsidRPr="00406C45" w:rsidRDefault="00742101" w:rsidP="000354E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16.  </w:t>
            </w:r>
            <w:r w:rsidRPr="005763D6">
              <w:rPr>
                <w:rFonts w:ascii="Times New Roman" w:hAnsi="Times New Roman" w:cs="Times New Roman"/>
                <w:sz w:val="20"/>
                <w:szCs w:val="20"/>
              </w:rPr>
              <w:t>Reading nonmedical literature and enjoying the arts can enhance physicians’ ability to render better care.</w:t>
            </w:r>
          </w:p>
        </w:tc>
      </w:tr>
      <w:tr w:rsidR="00742101" w14:paraId="665027CF" w14:textId="77777777" w:rsidTr="000354EE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14:paraId="1E84C397" w14:textId="77777777" w:rsidR="00742101" w:rsidRPr="00406C45" w:rsidRDefault="00742101" w:rsidP="000354E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17.  </w:t>
            </w:r>
            <w:r w:rsidRPr="005763D6">
              <w:rPr>
                <w:rFonts w:ascii="Times New Roman" w:hAnsi="Times New Roman" w:cs="Times New Roman"/>
                <w:sz w:val="20"/>
                <w:szCs w:val="20"/>
              </w:rPr>
              <w:t>Because people are different, it is almost impossible for physicians to see things from their patients’ perspectives.</w:t>
            </w:r>
          </w:p>
        </w:tc>
      </w:tr>
      <w:tr w:rsidR="00742101" w14:paraId="1941E2C1" w14:textId="77777777" w:rsidTr="000354EE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14:paraId="2C1413A1" w14:textId="77777777" w:rsidR="00742101" w:rsidRPr="00406C45" w:rsidRDefault="00742101" w:rsidP="000354E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18.  </w:t>
            </w:r>
            <w:r w:rsidRPr="007539B7">
              <w:rPr>
                <w:rFonts w:ascii="Times New Roman" w:hAnsi="Times New Roman" w:cs="Times New Roman"/>
                <w:sz w:val="20"/>
                <w:szCs w:val="20"/>
              </w:rPr>
              <w:t>Emotion has no place in the treatment of medical illness.</w:t>
            </w:r>
          </w:p>
        </w:tc>
      </w:tr>
      <w:tr w:rsidR="00742101" w14:paraId="3ECF57C0" w14:textId="77777777" w:rsidTr="000354EE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14:paraId="0FA4C2BC" w14:textId="77777777" w:rsidR="00742101" w:rsidRPr="00406C45" w:rsidRDefault="00742101" w:rsidP="000354E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19.  </w:t>
            </w:r>
            <w:r w:rsidRPr="007539B7">
              <w:rPr>
                <w:rFonts w:ascii="Times New Roman" w:hAnsi="Times New Roman" w:cs="Times New Roman"/>
                <w:sz w:val="20"/>
                <w:szCs w:val="20"/>
              </w:rPr>
              <w:t>Empathy is a therapeutic skill without which the physician’s success will be limited.</w:t>
            </w:r>
          </w:p>
        </w:tc>
      </w:tr>
      <w:tr w:rsidR="00742101" w14:paraId="73360C49" w14:textId="77777777" w:rsidTr="000354EE">
        <w:tc>
          <w:tcPr>
            <w:tcW w:w="92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663618" w14:textId="77777777" w:rsidR="00742101" w:rsidRPr="00406C45" w:rsidRDefault="00742101" w:rsidP="000354E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20.  </w:t>
            </w:r>
            <w:r w:rsidRPr="007539B7">
              <w:rPr>
                <w:rFonts w:ascii="Times New Roman" w:hAnsi="Times New Roman" w:cs="Times New Roman"/>
                <w:sz w:val="20"/>
                <w:szCs w:val="20"/>
              </w:rPr>
              <w:t>The best way to take care of a patient is to think like a patient.</w:t>
            </w:r>
          </w:p>
        </w:tc>
      </w:tr>
    </w:tbl>
    <w:p w14:paraId="7B8236FD" w14:textId="77777777" w:rsidR="00742101" w:rsidRDefault="00742101" w:rsidP="00742101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4D848C75" w14:textId="77777777" w:rsidR="00742101" w:rsidRDefault="00742101" w:rsidP="00742101">
      <w:pPr>
        <w:jc w:val="left"/>
        <w:rPr>
          <w:rFonts w:ascii="Times New Roman" w:hAnsi="Times New Roman" w:cs="Times New Roman"/>
          <w:sz w:val="20"/>
          <w:szCs w:val="20"/>
        </w:rPr>
      </w:pPr>
      <w:r w:rsidRPr="00B23BB7">
        <w:rPr>
          <w:rFonts w:ascii="Times New Roman" w:hAnsi="Times New Roman" w:cs="Times New Roman" w:hint="eastAsia"/>
          <w:sz w:val="20"/>
          <w:szCs w:val="20"/>
        </w:rPr>
        <w:t>T</w:t>
      </w:r>
      <w:r w:rsidRPr="00B23BB7">
        <w:rPr>
          <w:rFonts w:ascii="Times New Roman" w:hAnsi="Times New Roman" w:cs="Times New Roman"/>
          <w:sz w:val="20"/>
          <w:szCs w:val="20"/>
        </w:rPr>
        <w:t xml:space="preserve">able S1 The </w:t>
      </w:r>
      <w:r w:rsidRPr="00AB548C">
        <w:rPr>
          <w:rFonts w:ascii="Times New Roman" w:hAnsi="Times New Roman" w:cs="Times New Roman"/>
          <w:sz w:val="20"/>
          <w:szCs w:val="20"/>
        </w:rPr>
        <w:t>Jefferson Scale of Empathy</w:t>
      </w:r>
      <w:r>
        <w:rPr>
          <w:rFonts w:ascii="Times New Roman" w:hAnsi="Times New Roman" w:cs="Times New Roman"/>
          <w:sz w:val="20"/>
          <w:szCs w:val="20"/>
        </w:rPr>
        <w:t xml:space="preserve"> Student-version</w:t>
      </w:r>
    </w:p>
    <w:p w14:paraId="710D4AC7" w14:textId="77777777" w:rsidR="00742101" w:rsidRDefault="00742101" w:rsidP="00742101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25FAB22D" w14:textId="77777777" w:rsidR="00742101" w:rsidRDefault="00742101" w:rsidP="00742101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D9221D2" w14:textId="77777777" w:rsidR="00742101" w:rsidRDefault="00742101" w:rsidP="00742101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0A2834FB" w14:textId="3092E2D3" w:rsidR="00742101" w:rsidRDefault="00742101" w:rsidP="00742101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C7121F">
        <w:rPr>
          <w:rFonts w:ascii="Times New Roman" w:hAnsi="Times New Roman" w:cs="Times New Roman"/>
          <w:sz w:val="20"/>
          <w:szCs w:val="20"/>
        </w:rPr>
        <w:lastRenderedPageBreak/>
        <w:t>Table S2</w:t>
      </w:r>
      <w:r w:rsidRPr="00CD0441">
        <w:rPr>
          <w:rFonts w:ascii="Times New Roman" w:hAnsi="Times New Roman" w:cs="Times New Roman"/>
          <w:sz w:val="20"/>
          <w:szCs w:val="20"/>
        </w:rPr>
        <w:t xml:space="preserve"> Univariate logistic regression analysis</w:t>
      </w:r>
      <w:r>
        <w:rPr>
          <w:rFonts w:ascii="Times New Roman" w:hAnsi="Times New Roman" w:cs="Times New Roman"/>
          <w:sz w:val="20"/>
          <w:szCs w:val="20"/>
        </w:rPr>
        <w:t xml:space="preserve"> of </w:t>
      </w:r>
      <w:r w:rsidR="00447666">
        <w:rPr>
          <w:rFonts w:ascii="Times New Roman" w:hAnsi="Times New Roman" w:cs="Times New Roman"/>
          <w:sz w:val="20"/>
          <w:szCs w:val="20"/>
        </w:rPr>
        <w:t>empathy</w:t>
      </w:r>
    </w:p>
    <w:p w14:paraId="438543CC" w14:textId="77777777" w:rsidR="00742101" w:rsidRDefault="00742101" w:rsidP="00742101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a3"/>
        <w:tblpPr w:leftFromText="180" w:rightFromText="180" w:vertAnchor="page" w:horzAnchor="margin" w:tblpY="2236"/>
        <w:tblW w:w="71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95"/>
        <w:gridCol w:w="2187"/>
      </w:tblGrid>
      <w:tr w:rsidR="00742101" w14:paraId="266D93DD" w14:textId="77777777" w:rsidTr="000354EE">
        <w:trPr>
          <w:trHeight w:val="285"/>
        </w:trPr>
        <w:tc>
          <w:tcPr>
            <w:tcW w:w="4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6AEF1" w14:textId="77777777" w:rsidR="00742101" w:rsidRPr="001C1D29" w:rsidRDefault="00742101" w:rsidP="00035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D29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2387B" w14:textId="77777777" w:rsidR="00742101" w:rsidRDefault="00742101" w:rsidP="000354EE">
            <w:r w:rsidRPr="001C1D2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1C1D29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742101" w14:paraId="24CB1BF4" w14:textId="77777777" w:rsidTr="000354EE">
        <w:trPr>
          <w:trHeight w:val="332"/>
        </w:trPr>
        <w:tc>
          <w:tcPr>
            <w:tcW w:w="4995" w:type="dxa"/>
            <w:tcBorders>
              <w:top w:val="single" w:sz="4" w:space="0" w:color="auto"/>
            </w:tcBorders>
            <w:vAlign w:val="center"/>
          </w:tcPr>
          <w:p w14:paraId="54CE3C35" w14:textId="77777777" w:rsidR="00742101" w:rsidRPr="001C1D29" w:rsidRDefault="00742101" w:rsidP="00035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D29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187" w:type="dxa"/>
            <w:tcBorders>
              <w:top w:val="single" w:sz="4" w:space="0" w:color="auto"/>
            </w:tcBorders>
            <w:vAlign w:val="center"/>
          </w:tcPr>
          <w:p w14:paraId="06E89C91" w14:textId="77777777" w:rsidR="00742101" w:rsidRPr="00483D70" w:rsidRDefault="00742101" w:rsidP="00035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7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4</w:t>
            </w:r>
          </w:p>
        </w:tc>
      </w:tr>
      <w:tr w:rsidR="00742101" w14:paraId="6BDFBB3A" w14:textId="77777777" w:rsidTr="000354EE">
        <w:trPr>
          <w:trHeight w:val="332"/>
        </w:trPr>
        <w:tc>
          <w:tcPr>
            <w:tcW w:w="4995" w:type="dxa"/>
            <w:vAlign w:val="center"/>
          </w:tcPr>
          <w:p w14:paraId="1EFC18BD" w14:textId="77777777" w:rsidR="00742101" w:rsidRPr="001C1D29" w:rsidRDefault="00742101" w:rsidP="00035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D29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187" w:type="dxa"/>
            <w:vAlign w:val="center"/>
          </w:tcPr>
          <w:p w14:paraId="484DCDDF" w14:textId="77777777" w:rsidR="00742101" w:rsidRPr="00483D70" w:rsidRDefault="00742101" w:rsidP="00035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7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</w:tr>
      <w:tr w:rsidR="00742101" w14:paraId="7D2029A1" w14:textId="77777777" w:rsidTr="000354EE">
        <w:trPr>
          <w:trHeight w:val="332"/>
        </w:trPr>
        <w:tc>
          <w:tcPr>
            <w:tcW w:w="4995" w:type="dxa"/>
            <w:vAlign w:val="center"/>
          </w:tcPr>
          <w:p w14:paraId="011E8A66" w14:textId="77777777" w:rsidR="00742101" w:rsidRPr="001C1D29" w:rsidRDefault="00742101" w:rsidP="00035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D29">
              <w:rPr>
                <w:rFonts w:ascii="Times New Roman" w:hAnsi="Times New Roman" w:cs="Times New Roman"/>
                <w:sz w:val="20"/>
                <w:szCs w:val="20"/>
              </w:rPr>
              <w:t>University category</w:t>
            </w:r>
          </w:p>
        </w:tc>
        <w:tc>
          <w:tcPr>
            <w:tcW w:w="2187" w:type="dxa"/>
            <w:vAlign w:val="center"/>
          </w:tcPr>
          <w:p w14:paraId="0BB014F1" w14:textId="77777777" w:rsidR="00742101" w:rsidRPr="00483D70" w:rsidRDefault="00742101" w:rsidP="00035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7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</w:tr>
      <w:tr w:rsidR="00742101" w14:paraId="2B371286" w14:textId="77777777" w:rsidTr="000354EE">
        <w:trPr>
          <w:trHeight w:val="332"/>
        </w:trPr>
        <w:tc>
          <w:tcPr>
            <w:tcW w:w="4995" w:type="dxa"/>
            <w:vAlign w:val="center"/>
          </w:tcPr>
          <w:p w14:paraId="55EA0727" w14:textId="77777777" w:rsidR="00742101" w:rsidRPr="001C1D29" w:rsidRDefault="00742101" w:rsidP="00035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D29">
              <w:rPr>
                <w:rFonts w:ascii="Times New Roman" w:hAnsi="Times New Roman" w:cs="Times New Roman"/>
                <w:sz w:val="20"/>
                <w:szCs w:val="20"/>
              </w:rPr>
              <w:t>University</w:t>
            </w:r>
          </w:p>
        </w:tc>
        <w:tc>
          <w:tcPr>
            <w:tcW w:w="2187" w:type="dxa"/>
            <w:vAlign w:val="center"/>
          </w:tcPr>
          <w:p w14:paraId="0E213691" w14:textId="77777777" w:rsidR="00742101" w:rsidRPr="00483D70" w:rsidRDefault="00742101" w:rsidP="00035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09</w:t>
            </w:r>
          </w:p>
        </w:tc>
      </w:tr>
      <w:tr w:rsidR="00742101" w14:paraId="203A91C0" w14:textId="77777777" w:rsidTr="000354EE">
        <w:trPr>
          <w:trHeight w:val="332"/>
        </w:trPr>
        <w:tc>
          <w:tcPr>
            <w:tcW w:w="4995" w:type="dxa"/>
            <w:vAlign w:val="center"/>
          </w:tcPr>
          <w:p w14:paraId="7ACE5AD8" w14:textId="77777777" w:rsidR="00742101" w:rsidRPr="001C1D29" w:rsidRDefault="00742101" w:rsidP="00035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D29">
              <w:rPr>
                <w:rFonts w:ascii="Times New Roman" w:hAnsi="Times New Roman" w:cs="Times New Roman"/>
                <w:sz w:val="20"/>
                <w:szCs w:val="20"/>
              </w:rPr>
              <w:t>Major</w:t>
            </w:r>
          </w:p>
        </w:tc>
        <w:tc>
          <w:tcPr>
            <w:tcW w:w="2187" w:type="dxa"/>
            <w:vAlign w:val="center"/>
          </w:tcPr>
          <w:p w14:paraId="59800B33" w14:textId="77777777" w:rsidR="00742101" w:rsidRPr="00483D70" w:rsidRDefault="00742101" w:rsidP="00035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9</w:t>
            </w:r>
          </w:p>
        </w:tc>
      </w:tr>
      <w:tr w:rsidR="00742101" w14:paraId="66D25597" w14:textId="77777777" w:rsidTr="000354EE">
        <w:trPr>
          <w:trHeight w:val="332"/>
        </w:trPr>
        <w:tc>
          <w:tcPr>
            <w:tcW w:w="4995" w:type="dxa"/>
            <w:vAlign w:val="center"/>
          </w:tcPr>
          <w:p w14:paraId="01F62DA6" w14:textId="77777777" w:rsidR="00742101" w:rsidRPr="001C1D29" w:rsidRDefault="00742101" w:rsidP="00035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D29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2187" w:type="dxa"/>
            <w:vAlign w:val="center"/>
          </w:tcPr>
          <w:p w14:paraId="5C41E3F0" w14:textId="77777777" w:rsidR="00742101" w:rsidRPr="00483D70" w:rsidRDefault="00742101" w:rsidP="00035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6</w:t>
            </w:r>
          </w:p>
        </w:tc>
      </w:tr>
      <w:tr w:rsidR="00742101" w14:paraId="65B8CCDF" w14:textId="77777777" w:rsidTr="000354EE">
        <w:trPr>
          <w:trHeight w:val="332"/>
        </w:trPr>
        <w:tc>
          <w:tcPr>
            <w:tcW w:w="4995" w:type="dxa"/>
            <w:vAlign w:val="center"/>
          </w:tcPr>
          <w:p w14:paraId="2E2A65D0" w14:textId="77777777" w:rsidR="00742101" w:rsidRPr="001C1D29" w:rsidRDefault="00742101" w:rsidP="00035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D29">
              <w:rPr>
                <w:rFonts w:ascii="Times New Roman" w:hAnsi="Times New Roman" w:cs="Times New Roman"/>
                <w:sz w:val="20"/>
                <w:szCs w:val="20"/>
              </w:rPr>
              <w:t>Only child</w:t>
            </w:r>
          </w:p>
        </w:tc>
        <w:tc>
          <w:tcPr>
            <w:tcW w:w="2187" w:type="dxa"/>
            <w:vAlign w:val="center"/>
          </w:tcPr>
          <w:p w14:paraId="2B909BE1" w14:textId="77777777" w:rsidR="00742101" w:rsidRPr="00483D70" w:rsidRDefault="00742101" w:rsidP="00035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7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</w:tr>
      <w:tr w:rsidR="00742101" w14:paraId="68D2D950" w14:textId="77777777" w:rsidTr="000354EE">
        <w:trPr>
          <w:trHeight w:val="332"/>
        </w:trPr>
        <w:tc>
          <w:tcPr>
            <w:tcW w:w="4995" w:type="dxa"/>
            <w:vAlign w:val="center"/>
          </w:tcPr>
          <w:p w14:paraId="7D986172" w14:textId="77777777" w:rsidR="00742101" w:rsidRPr="001C1D29" w:rsidRDefault="00742101" w:rsidP="00035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D29">
              <w:rPr>
                <w:rFonts w:ascii="Times New Roman" w:hAnsi="Times New Roman" w:cs="Times New Roman"/>
                <w:sz w:val="20"/>
                <w:szCs w:val="20"/>
              </w:rPr>
              <w:t>Grade</w:t>
            </w:r>
          </w:p>
        </w:tc>
        <w:tc>
          <w:tcPr>
            <w:tcW w:w="2187" w:type="dxa"/>
            <w:vAlign w:val="center"/>
          </w:tcPr>
          <w:p w14:paraId="59DF5BD5" w14:textId="77777777" w:rsidR="00742101" w:rsidRPr="00483D70" w:rsidRDefault="00742101" w:rsidP="00035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</w:tr>
      <w:tr w:rsidR="00742101" w14:paraId="02846E90" w14:textId="77777777" w:rsidTr="000354EE">
        <w:trPr>
          <w:trHeight w:val="321"/>
        </w:trPr>
        <w:tc>
          <w:tcPr>
            <w:tcW w:w="4995" w:type="dxa"/>
            <w:vAlign w:val="center"/>
          </w:tcPr>
          <w:p w14:paraId="7BE7B138" w14:textId="77777777" w:rsidR="00742101" w:rsidRPr="001C1D29" w:rsidRDefault="00742101" w:rsidP="00035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D29">
              <w:rPr>
                <w:rFonts w:ascii="Times New Roman" w:hAnsi="Times New Roman" w:cs="Times New Roman"/>
                <w:sz w:val="20"/>
                <w:szCs w:val="20"/>
              </w:rPr>
              <w:t>Native place</w:t>
            </w:r>
          </w:p>
        </w:tc>
        <w:tc>
          <w:tcPr>
            <w:tcW w:w="2187" w:type="dxa"/>
            <w:vAlign w:val="center"/>
          </w:tcPr>
          <w:p w14:paraId="0286A569" w14:textId="77777777" w:rsidR="00742101" w:rsidRPr="00483D70" w:rsidRDefault="00742101" w:rsidP="00035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</w:p>
        </w:tc>
      </w:tr>
      <w:tr w:rsidR="00742101" w14:paraId="4E30E6B6" w14:textId="77777777" w:rsidTr="000354EE">
        <w:trPr>
          <w:trHeight w:val="332"/>
        </w:trPr>
        <w:tc>
          <w:tcPr>
            <w:tcW w:w="4995" w:type="dxa"/>
            <w:vAlign w:val="center"/>
          </w:tcPr>
          <w:p w14:paraId="2D922D62" w14:textId="77777777" w:rsidR="00742101" w:rsidRPr="001C1D29" w:rsidRDefault="00742101" w:rsidP="00035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D29">
              <w:rPr>
                <w:rFonts w:ascii="Times New Roman" w:hAnsi="Times New Roman" w:cs="Times New Roman"/>
                <w:sz w:val="20"/>
                <w:szCs w:val="20"/>
              </w:rPr>
              <w:t>Educational system</w:t>
            </w:r>
          </w:p>
        </w:tc>
        <w:tc>
          <w:tcPr>
            <w:tcW w:w="2187" w:type="dxa"/>
            <w:vAlign w:val="center"/>
          </w:tcPr>
          <w:p w14:paraId="5BE3D360" w14:textId="77777777" w:rsidR="00742101" w:rsidRPr="00483D70" w:rsidRDefault="00742101" w:rsidP="00035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</w:tr>
      <w:tr w:rsidR="00742101" w14:paraId="56CA2E49" w14:textId="77777777" w:rsidTr="000354EE">
        <w:trPr>
          <w:trHeight w:val="332"/>
        </w:trPr>
        <w:tc>
          <w:tcPr>
            <w:tcW w:w="4995" w:type="dxa"/>
            <w:vAlign w:val="center"/>
          </w:tcPr>
          <w:p w14:paraId="450FAFFB" w14:textId="77777777" w:rsidR="00742101" w:rsidRPr="001C1D29" w:rsidRDefault="00742101" w:rsidP="00035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D29">
              <w:rPr>
                <w:rFonts w:ascii="Times New Roman" w:hAnsi="Times New Roman" w:cs="Times New Roman"/>
                <w:sz w:val="20"/>
                <w:szCs w:val="20"/>
              </w:rPr>
              <w:t>GPA</w:t>
            </w:r>
          </w:p>
        </w:tc>
        <w:tc>
          <w:tcPr>
            <w:tcW w:w="2187" w:type="dxa"/>
            <w:vAlign w:val="center"/>
          </w:tcPr>
          <w:p w14:paraId="05DEFE30" w14:textId="77777777" w:rsidR="00742101" w:rsidRPr="00483D70" w:rsidRDefault="00742101" w:rsidP="00035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4</w:t>
            </w:r>
          </w:p>
        </w:tc>
      </w:tr>
      <w:tr w:rsidR="00742101" w14:paraId="64EEFB4B" w14:textId="77777777" w:rsidTr="000354EE">
        <w:trPr>
          <w:trHeight w:val="332"/>
        </w:trPr>
        <w:tc>
          <w:tcPr>
            <w:tcW w:w="4995" w:type="dxa"/>
            <w:vAlign w:val="center"/>
          </w:tcPr>
          <w:p w14:paraId="255E7EDD" w14:textId="77777777" w:rsidR="00742101" w:rsidRPr="001C1D29" w:rsidRDefault="00742101" w:rsidP="00035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D29">
              <w:rPr>
                <w:rFonts w:ascii="Times New Roman" w:hAnsi="Times New Roman" w:cs="Times New Roman"/>
                <w:sz w:val="20"/>
                <w:szCs w:val="20"/>
              </w:rPr>
              <w:t>Father education level</w:t>
            </w:r>
          </w:p>
        </w:tc>
        <w:tc>
          <w:tcPr>
            <w:tcW w:w="2187" w:type="dxa"/>
            <w:vAlign w:val="center"/>
          </w:tcPr>
          <w:p w14:paraId="35359DAE" w14:textId="77777777" w:rsidR="00742101" w:rsidRPr="00483D70" w:rsidRDefault="00742101" w:rsidP="00035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4</w:t>
            </w:r>
          </w:p>
        </w:tc>
      </w:tr>
      <w:tr w:rsidR="00742101" w14:paraId="4EA7200C" w14:textId="77777777" w:rsidTr="000354EE">
        <w:trPr>
          <w:trHeight w:val="332"/>
        </w:trPr>
        <w:tc>
          <w:tcPr>
            <w:tcW w:w="4995" w:type="dxa"/>
            <w:vAlign w:val="center"/>
          </w:tcPr>
          <w:p w14:paraId="3F2B5958" w14:textId="77777777" w:rsidR="00742101" w:rsidRPr="001C1D29" w:rsidRDefault="00742101" w:rsidP="00035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D29">
              <w:rPr>
                <w:rFonts w:ascii="Times New Roman" w:hAnsi="Times New Roman" w:cs="Times New Roman"/>
                <w:sz w:val="20"/>
                <w:szCs w:val="20"/>
              </w:rPr>
              <w:t>Father occupation</w:t>
            </w:r>
          </w:p>
        </w:tc>
        <w:tc>
          <w:tcPr>
            <w:tcW w:w="2187" w:type="dxa"/>
            <w:vAlign w:val="center"/>
          </w:tcPr>
          <w:p w14:paraId="7D0F4A6D" w14:textId="77777777" w:rsidR="00742101" w:rsidRPr="00483D70" w:rsidRDefault="00742101" w:rsidP="00035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4</w:t>
            </w:r>
          </w:p>
        </w:tc>
      </w:tr>
      <w:tr w:rsidR="00742101" w14:paraId="640DFE42" w14:textId="77777777" w:rsidTr="000354EE">
        <w:trPr>
          <w:trHeight w:val="332"/>
        </w:trPr>
        <w:tc>
          <w:tcPr>
            <w:tcW w:w="4995" w:type="dxa"/>
            <w:vAlign w:val="center"/>
          </w:tcPr>
          <w:p w14:paraId="7C854E4A" w14:textId="77777777" w:rsidR="00742101" w:rsidRPr="001C1D29" w:rsidRDefault="00742101" w:rsidP="00035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D29">
              <w:rPr>
                <w:rFonts w:ascii="Times New Roman" w:hAnsi="Times New Roman" w:cs="Times New Roman"/>
                <w:sz w:val="20"/>
                <w:szCs w:val="20"/>
              </w:rPr>
              <w:t>Mother education level</w:t>
            </w:r>
          </w:p>
        </w:tc>
        <w:tc>
          <w:tcPr>
            <w:tcW w:w="2187" w:type="dxa"/>
            <w:vAlign w:val="center"/>
          </w:tcPr>
          <w:p w14:paraId="2119563C" w14:textId="77777777" w:rsidR="00742101" w:rsidRPr="00483D70" w:rsidRDefault="00742101" w:rsidP="00035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9</w:t>
            </w:r>
          </w:p>
        </w:tc>
      </w:tr>
      <w:tr w:rsidR="00742101" w14:paraId="3FB24085" w14:textId="77777777" w:rsidTr="000354EE">
        <w:trPr>
          <w:trHeight w:val="332"/>
        </w:trPr>
        <w:tc>
          <w:tcPr>
            <w:tcW w:w="4995" w:type="dxa"/>
            <w:vAlign w:val="center"/>
          </w:tcPr>
          <w:p w14:paraId="07E0083D" w14:textId="77777777" w:rsidR="00742101" w:rsidRPr="001C1D29" w:rsidRDefault="00742101" w:rsidP="00035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D29">
              <w:rPr>
                <w:rFonts w:ascii="Times New Roman" w:hAnsi="Times New Roman" w:cs="Times New Roman"/>
                <w:sz w:val="20"/>
                <w:szCs w:val="20"/>
              </w:rPr>
              <w:t>Mother occupation</w:t>
            </w:r>
          </w:p>
        </w:tc>
        <w:tc>
          <w:tcPr>
            <w:tcW w:w="2187" w:type="dxa"/>
            <w:vAlign w:val="center"/>
          </w:tcPr>
          <w:p w14:paraId="38A8D2F8" w14:textId="77777777" w:rsidR="00742101" w:rsidRPr="00483D70" w:rsidRDefault="00742101" w:rsidP="00035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5</w:t>
            </w:r>
          </w:p>
        </w:tc>
      </w:tr>
      <w:tr w:rsidR="00742101" w14:paraId="032C64FA" w14:textId="77777777" w:rsidTr="000354EE">
        <w:trPr>
          <w:trHeight w:val="332"/>
        </w:trPr>
        <w:tc>
          <w:tcPr>
            <w:tcW w:w="4995" w:type="dxa"/>
            <w:vAlign w:val="center"/>
          </w:tcPr>
          <w:p w14:paraId="346212A5" w14:textId="77777777" w:rsidR="00742101" w:rsidRPr="001C1D29" w:rsidRDefault="00742101" w:rsidP="00035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D29">
              <w:rPr>
                <w:rFonts w:ascii="Times New Roman" w:hAnsi="Times New Roman" w:cs="Times New Roman"/>
                <w:sz w:val="20"/>
                <w:szCs w:val="20"/>
              </w:rPr>
              <w:t>Learning environment of your schools</w:t>
            </w:r>
          </w:p>
        </w:tc>
        <w:tc>
          <w:tcPr>
            <w:tcW w:w="2187" w:type="dxa"/>
            <w:vAlign w:val="center"/>
          </w:tcPr>
          <w:p w14:paraId="31722619" w14:textId="77777777" w:rsidR="00742101" w:rsidRPr="00483D70" w:rsidRDefault="00742101" w:rsidP="00035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0</w:t>
            </w:r>
          </w:p>
        </w:tc>
      </w:tr>
      <w:tr w:rsidR="00742101" w14:paraId="25378FF1" w14:textId="77777777" w:rsidTr="000354EE">
        <w:trPr>
          <w:trHeight w:val="332"/>
        </w:trPr>
        <w:tc>
          <w:tcPr>
            <w:tcW w:w="4995" w:type="dxa"/>
            <w:vAlign w:val="center"/>
          </w:tcPr>
          <w:p w14:paraId="592A80C4" w14:textId="77777777" w:rsidR="00742101" w:rsidRPr="001C1D29" w:rsidRDefault="00742101" w:rsidP="00035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D29">
              <w:rPr>
                <w:rFonts w:ascii="Times New Roman" w:hAnsi="Times New Roman" w:cs="Times New Roman"/>
                <w:sz w:val="20"/>
                <w:szCs w:val="20"/>
              </w:rPr>
              <w:t>Doctor patient relationship in your hospitals</w:t>
            </w:r>
          </w:p>
        </w:tc>
        <w:tc>
          <w:tcPr>
            <w:tcW w:w="2187" w:type="dxa"/>
            <w:vAlign w:val="center"/>
          </w:tcPr>
          <w:p w14:paraId="4E9AD704" w14:textId="77777777" w:rsidR="00742101" w:rsidRPr="00483D70" w:rsidRDefault="00742101" w:rsidP="00035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</w:tr>
      <w:tr w:rsidR="00742101" w14:paraId="0BCD7F88" w14:textId="77777777" w:rsidTr="000354EE">
        <w:trPr>
          <w:trHeight w:val="332"/>
        </w:trPr>
        <w:tc>
          <w:tcPr>
            <w:tcW w:w="4995" w:type="dxa"/>
            <w:vAlign w:val="center"/>
          </w:tcPr>
          <w:p w14:paraId="5F99E212" w14:textId="77777777" w:rsidR="00742101" w:rsidRPr="001C1D29" w:rsidRDefault="00742101" w:rsidP="00035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D29">
              <w:rPr>
                <w:rFonts w:ascii="Times New Roman" w:hAnsi="Times New Roman" w:cs="Times New Roman"/>
                <w:sz w:val="20"/>
                <w:szCs w:val="20"/>
              </w:rPr>
              <w:t>Interests of medicine</w:t>
            </w:r>
          </w:p>
        </w:tc>
        <w:tc>
          <w:tcPr>
            <w:tcW w:w="2187" w:type="dxa"/>
            <w:vAlign w:val="center"/>
          </w:tcPr>
          <w:p w14:paraId="2D82BE5B" w14:textId="77777777" w:rsidR="00742101" w:rsidRPr="00483D70" w:rsidRDefault="00742101" w:rsidP="00035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7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</w:tr>
      <w:tr w:rsidR="00742101" w14:paraId="369C60F8" w14:textId="77777777" w:rsidTr="000354EE">
        <w:trPr>
          <w:trHeight w:val="332"/>
        </w:trPr>
        <w:tc>
          <w:tcPr>
            <w:tcW w:w="4995" w:type="dxa"/>
            <w:vAlign w:val="center"/>
          </w:tcPr>
          <w:p w14:paraId="65A2290B" w14:textId="768F8332" w:rsidR="00742101" w:rsidRPr="001C1D29" w:rsidRDefault="00742101" w:rsidP="00035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D29">
              <w:rPr>
                <w:rFonts w:ascii="Times New Roman" w:hAnsi="Times New Roman" w:cs="Times New Roman"/>
                <w:sz w:val="20"/>
                <w:szCs w:val="20"/>
              </w:rPr>
              <w:t xml:space="preserve">Kolb </w:t>
            </w:r>
            <w:r w:rsidR="0029110C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1C1D29">
              <w:rPr>
                <w:rFonts w:ascii="Times New Roman" w:hAnsi="Times New Roman" w:cs="Times New Roman"/>
                <w:sz w:val="20"/>
                <w:szCs w:val="20"/>
              </w:rPr>
              <w:t xml:space="preserve">earning </w:t>
            </w:r>
            <w:r w:rsidR="0029110C">
              <w:rPr>
                <w:rFonts w:ascii="Times New Roman" w:hAnsi="Times New Roman" w:cs="Times New Roman"/>
                <w:sz w:val="20"/>
                <w:szCs w:val="20"/>
              </w:rPr>
              <w:t>style</w:t>
            </w:r>
          </w:p>
        </w:tc>
        <w:tc>
          <w:tcPr>
            <w:tcW w:w="2187" w:type="dxa"/>
            <w:vAlign w:val="center"/>
          </w:tcPr>
          <w:p w14:paraId="190D8462" w14:textId="77777777" w:rsidR="00742101" w:rsidRPr="00483D70" w:rsidRDefault="00742101" w:rsidP="00035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7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</w:tr>
    </w:tbl>
    <w:p w14:paraId="2840DADE" w14:textId="77777777" w:rsidR="00742101" w:rsidRDefault="00742101" w:rsidP="00742101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5B194925" w14:textId="77777777" w:rsidR="00742101" w:rsidRDefault="00742101" w:rsidP="00742101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7417E9C1" w14:textId="7658375D" w:rsidR="00E8185B" w:rsidRDefault="00E8185B"/>
    <w:p w14:paraId="3150EAB0" w14:textId="08483E2E" w:rsidR="004B367E" w:rsidRDefault="004B367E"/>
    <w:p w14:paraId="56860ED3" w14:textId="6FF3A39E" w:rsidR="004B367E" w:rsidRDefault="004B367E"/>
    <w:p w14:paraId="70D8E4F9" w14:textId="4BD518F8" w:rsidR="004B367E" w:rsidRDefault="004B367E"/>
    <w:p w14:paraId="492BCD51" w14:textId="3070737E" w:rsidR="004B367E" w:rsidRDefault="004B367E"/>
    <w:p w14:paraId="650B8528" w14:textId="06004E50" w:rsidR="004B367E" w:rsidRDefault="004B367E"/>
    <w:p w14:paraId="54C9136D" w14:textId="40FB1790" w:rsidR="004B367E" w:rsidRDefault="004B367E"/>
    <w:p w14:paraId="7BC3B66B" w14:textId="1E3A0F2C" w:rsidR="004B367E" w:rsidRDefault="004B367E"/>
    <w:p w14:paraId="3464DED5" w14:textId="1CC54EAC" w:rsidR="004B367E" w:rsidRDefault="004B367E"/>
    <w:p w14:paraId="5867E64A" w14:textId="24FA7B80" w:rsidR="004B367E" w:rsidRDefault="004B367E"/>
    <w:p w14:paraId="3860B671" w14:textId="7143D7D4" w:rsidR="004B367E" w:rsidRDefault="004B367E"/>
    <w:p w14:paraId="52BBC47E" w14:textId="086E05F2" w:rsidR="004B367E" w:rsidRDefault="004B367E"/>
    <w:p w14:paraId="7FE6C52A" w14:textId="5326DB8F" w:rsidR="004B367E" w:rsidRDefault="004B367E"/>
    <w:p w14:paraId="14C1EE2B" w14:textId="6EDAACB4" w:rsidR="004B367E" w:rsidRDefault="004B367E"/>
    <w:p w14:paraId="5620615C" w14:textId="3343FCE2" w:rsidR="004B367E" w:rsidRDefault="004B367E"/>
    <w:p w14:paraId="52494A9C" w14:textId="60C01AB6" w:rsidR="004B367E" w:rsidRDefault="004B367E"/>
    <w:p w14:paraId="44CDA25E" w14:textId="1FDAB95B" w:rsidR="004B367E" w:rsidRDefault="004B367E"/>
    <w:p w14:paraId="25059D4B" w14:textId="637019CA" w:rsidR="004B367E" w:rsidRDefault="004B367E"/>
    <w:p w14:paraId="5E9A4887" w14:textId="7D1C8408" w:rsidR="004B367E" w:rsidRDefault="004B367E" w:rsidP="004B367E"/>
    <w:sectPr w:rsidR="004B36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BD58C6" w14:textId="77777777" w:rsidR="00064C00" w:rsidRDefault="00064C00" w:rsidP="004B367E">
      <w:r>
        <w:separator/>
      </w:r>
    </w:p>
  </w:endnote>
  <w:endnote w:type="continuationSeparator" w:id="0">
    <w:p w14:paraId="682D7287" w14:textId="77777777" w:rsidR="00064C00" w:rsidRDefault="00064C00" w:rsidP="004B36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975348" w14:textId="77777777" w:rsidR="00064C00" w:rsidRDefault="00064C00" w:rsidP="004B367E">
      <w:r>
        <w:separator/>
      </w:r>
    </w:p>
  </w:footnote>
  <w:footnote w:type="continuationSeparator" w:id="0">
    <w:p w14:paraId="27DBA142" w14:textId="77777777" w:rsidR="00064C00" w:rsidRDefault="00064C00" w:rsidP="004B36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019"/>
    <w:rsid w:val="00064C00"/>
    <w:rsid w:val="001B1019"/>
    <w:rsid w:val="00283BFC"/>
    <w:rsid w:val="0029110C"/>
    <w:rsid w:val="00447666"/>
    <w:rsid w:val="004B367E"/>
    <w:rsid w:val="00742101"/>
    <w:rsid w:val="00C35151"/>
    <w:rsid w:val="00E81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2C3261"/>
  <w15:docId w15:val="{8ED37B26-D78B-4FB5-81CC-DDBFC6B8B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21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jlqj4b">
    <w:name w:val="jlqj4b"/>
    <w:basedOn w:val="a0"/>
    <w:rsid w:val="00742101"/>
  </w:style>
  <w:style w:type="table" w:styleId="a3">
    <w:name w:val="Table Grid"/>
    <w:basedOn w:val="a1"/>
    <w:uiPriority w:val="39"/>
    <w:rsid w:val="007421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B36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B367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B36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B36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36</Words>
  <Characters>2490</Characters>
  <Application>Microsoft Office Word</Application>
  <DocSecurity>0</DocSecurity>
  <Lines>20</Lines>
  <Paragraphs>5</Paragraphs>
  <ScaleCrop>false</ScaleCrop>
  <Company/>
  <LinksUpToDate>false</LinksUpToDate>
  <CharactersWithSpaces>2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2278956263@qq.com</cp:lastModifiedBy>
  <cp:revision>3</cp:revision>
  <dcterms:created xsi:type="dcterms:W3CDTF">2023-05-23T13:09:00Z</dcterms:created>
  <dcterms:modified xsi:type="dcterms:W3CDTF">2023-05-24T00:22:00Z</dcterms:modified>
</cp:coreProperties>
</file>